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8A9" w:rsidRDefault="00AB38A9" w:rsidP="00AB38A9">
      <w:pPr>
        <w:rPr>
          <w:b/>
        </w:rPr>
      </w:pPr>
      <w:r>
        <w:rPr>
          <w:b/>
          <w:noProof/>
          <w:lang w:val="en-US" w:bidi="hi-IN"/>
        </w:rPr>
        <w:drawing>
          <wp:inline distT="0" distB="0" distL="0" distR="0" wp14:anchorId="63D6A726" wp14:editId="3CD74C99">
            <wp:extent cx="6407629" cy="3568500"/>
            <wp:effectExtent l="19050" t="19050" r="12221" b="12900"/>
            <wp:docPr id="2" name="Picture 1" descr="TSL_C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SL_C10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10028" cy="356983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AB38A9" w:rsidRDefault="00AB38A9" w:rsidP="00AB38A9">
      <w:pPr>
        <w:rPr>
          <w:b/>
        </w:rPr>
      </w:pPr>
      <w:r>
        <w:rPr>
          <w:rFonts w:ascii="Times New Roman" w:hAnsi="Times New Roman"/>
          <w:sz w:val="24"/>
          <w:szCs w:val="24"/>
        </w:rPr>
        <w:t>S2 Fig</w:t>
      </w:r>
      <w:r w:rsidRPr="0042076D"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Two sample logo of last 10 residues of C-terminal region of the anti-angiogenic and non-anti-angiogenic peptides representing positional preference of amino acids.</w:t>
      </w:r>
    </w:p>
    <w:p w:rsidR="00867883" w:rsidRDefault="00867883">
      <w:bookmarkStart w:id="0" w:name="_GoBack"/>
      <w:bookmarkEnd w:id="0"/>
    </w:p>
    <w:sectPr w:rsidR="00867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8A9"/>
    <w:rsid w:val="000F7EBB"/>
    <w:rsid w:val="0011047F"/>
    <w:rsid w:val="00494311"/>
    <w:rsid w:val="00714203"/>
    <w:rsid w:val="00867883"/>
    <w:rsid w:val="00AB38A9"/>
    <w:rsid w:val="00CA4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8A9"/>
    <w:rPr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8A9"/>
    <w:rPr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bu</dc:creator>
  <cp:lastModifiedBy>subbu</cp:lastModifiedBy>
  <cp:revision>1</cp:revision>
  <dcterms:created xsi:type="dcterms:W3CDTF">2015-08-19T06:13:00Z</dcterms:created>
  <dcterms:modified xsi:type="dcterms:W3CDTF">2015-08-19T06:13:00Z</dcterms:modified>
</cp:coreProperties>
</file>